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EA106" w14:textId="108F0335" w:rsidR="000340F0" w:rsidRDefault="00360F77" w:rsidP="000340F0">
      <w:pPr>
        <w:spacing w:after="0" w:line="480" w:lineRule="auto"/>
      </w:pPr>
      <w:r w:rsidRPr="00173532">
        <w:rPr>
          <w:b/>
          <w:bCs/>
        </w:rPr>
        <w:t xml:space="preserve">Table </w:t>
      </w:r>
      <w:r w:rsidR="00BC4E0D">
        <w:rPr>
          <w:b/>
          <w:bCs/>
        </w:rPr>
        <w:t>S</w:t>
      </w:r>
      <w:r w:rsidR="00F94921">
        <w:rPr>
          <w:b/>
          <w:bCs/>
        </w:rPr>
        <w:t>5</w:t>
      </w:r>
      <w:r w:rsidRPr="00173532">
        <w:rPr>
          <w:b/>
          <w:bCs/>
        </w:rPr>
        <w:t>.</w:t>
      </w:r>
      <w:r>
        <w:t xml:space="preserve"> </w:t>
      </w:r>
      <w:r w:rsidR="00441359">
        <w:t>P</w:t>
      </w:r>
      <w:r w:rsidR="00441359" w:rsidRPr="00F51512">
        <w:t>ercent relative range</w:t>
      </w:r>
      <w:r w:rsidR="00441359">
        <w:t xml:space="preserve"> of fruit morphology in 12 </w:t>
      </w:r>
      <w:r w:rsidR="00441359" w:rsidRPr="00EA4EFC">
        <w:rPr>
          <w:i/>
          <w:iCs/>
        </w:rPr>
        <w:t>J. mandshurica</w:t>
      </w:r>
      <w:r w:rsidR="00441359">
        <w:t xml:space="preserve"> populations</w:t>
      </w:r>
    </w:p>
    <w:tbl>
      <w:tblPr>
        <w:tblW w:w="4914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68"/>
        <w:gridCol w:w="737"/>
        <w:gridCol w:w="737"/>
        <w:gridCol w:w="736"/>
        <w:gridCol w:w="736"/>
        <w:gridCol w:w="736"/>
        <w:gridCol w:w="739"/>
        <w:gridCol w:w="736"/>
        <w:gridCol w:w="736"/>
        <w:gridCol w:w="736"/>
        <w:gridCol w:w="736"/>
        <w:gridCol w:w="739"/>
        <w:gridCol w:w="991"/>
        <w:gridCol w:w="810"/>
        <w:gridCol w:w="721"/>
        <w:gridCol w:w="943"/>
      </w:tblGrid>
      <w:tr w:rsidR="001710A6" w:rsidRPr="001710A6" w14:paraId="7EBD2CC8" w14:textId="77777777" w:rsidTr="00A910B5">
        <w:trPr>
          <w:trHeight w:val="360"/>
        </w:trPr>
        <w:tc>
          <w:tcPr>
            <w:tcW w:w="45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2956D54" w14:textId="264E77CD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P</w:t>
            </w:r>
            <w:r w:rsidRPr="001710A6">
              <w:rPr>
                <w:rFonts w:ascii="Times New Roman" w:eastAsia="宋体" w:hAnsi="Times New Roman" w:cs="Times New Roman" w:hint="eastAsia"/>
                <w:color w:val="000000"/>
              </w:rPr>
              <w:t>opulation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90072E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FL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705D7B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FW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2BF157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IF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7A86C7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FT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357294A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NV</w:t>
            </w:r>
          </w:p>
        </w:tc>
        <w:tc>
          <w:tcPr>
            <w:tcW w:w="2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1D7DDF8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NT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6B1DA7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NL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55D701B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DM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CA27D85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IR</w:t>
            </w:r>
          </w:p>
        </w:tc>
        <w:tc>
          <w:tcPr>
            <w:tcW w:w="2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B63C9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NW</w:t>
            </w:r>
          </w:p>
        </w:tc>
        <w:tc>
          <w:tcPr>
            <w:tcW w:w="29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40696B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KW</w:t>
            </w:r>
          </w:p>
        </w:tc>
        <w:tc>
          <w:tcPr>
            <w:tcW w:w="38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18F68E" w14:textId="62F0924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</w:rPr>
              <w:t>ean*</w:t>
            </w:r>
          </w:p>
        </w:tc>
        <w:tc>
          <w:tcPr>
            <w:tcW w:w="318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B76067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TS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1FA3FD0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KR</w:t>
            </w:r>
          </w:p>
        </w:tc>
        <w:tc>
          <w:tcPr>
            <w:tcW w:w="37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86ED3B8" w14:textId="2C2629D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</w:rPr>
              <w:t>ean**</w:t>
            </w:r>
          </w:p>
        </w:tc>
      </w:tr>
      <w:tr w:rsidR="001710A6" w:rsidRPr="001710A6" w14:paraId="0617F395" w14:textId="77777777" w:rsidTr="00A910B5">
        <w:trPr>
          <w:trHeight w:val="360"/>
        </w:trPr>
        <w:tc>
          <w:tcPr>
            <w:tcW w:w="458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6BE6EC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BX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86C5B9" w14:textId="0829453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7.98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5C29D1" w14:textId="32500C5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0.11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BD0812" w14:textId="43F55D0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4.97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EB8FE1" w14:textId="36FE10E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81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FB6F98" w14:textId="4BDB85C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9.06</w:t>
            </w:r>
          </w:p>
        </w:tc>
        <w:tc>
          <w:tcPr>
            <w:tcW w:w="290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F517A5" w14:textId="3FA8C41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0.93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D9917D7" w14:textId="48769BA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0.87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347989" w14:textId="093E9A4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4.80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9273BEF" w14:textId="41B1879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9.20</w:t>
            </w:r>
          </w:p>
        </w:tc>
        <w:tc>
          <w:tcPr>
            <w:tcW w:w="28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331E63" w14:textId="52AC422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8.58</w:t>
            </w:r>
          </w:p>
        </w:tc>
        <w:tc>
          <w:tcPr>
            <w:tcW w:w="290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217848" w14:textId="35722A1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0.27</w:t>
            </w:r>
          </w:p>
        </w:tc>
        <w:tc>
          <w:tcPr>
            <w:tcW w:w="389" w:type="pct"/>
            <w:tcBorders>
              <w:top w:val="single" w:sz="4" w:space="0" w:color="000000" w:themeColor="text1"/>
            </w:tcBorders>
            <w:vAlign w:val="center"/>
          </w:tcPr>
          <w:p w14:paraId="3C104476" w14:textId="4F1F30C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83.60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d</w:t>
            </w:r>
          </w:p>
        </w:tc>
        <w:tc>
          <w:tcPr>
            <w:tcW w:w="318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1F48B2" w14:textId="422781F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4.89</w:t>
            </w:r>
          </w:p>
        </w:tc>
        <w:tc>
          <w:tcPr>
            <w:tcW w:w="283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34A8BB" w14:textId="00B2672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7.25</w:t>
            </w:r>
          </w:p>
        </w:tc>
        <w:tc>
          <w:tcPr>
            <w:tcW w:w="370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3A067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6.07</w:t>
            </w:r>
          </w:p>
        </w:tc>
      </w:tr>
      <w:tr w:rsidR="001710A6" w:rsidRPr="001710A6" w14:paraId="78D50443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FE84C81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DFH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DCBE599" w14:textId="77C53AA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1.5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2341EA2" w14:textId="6467D60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0.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4881706" w14:textId="7E8AE81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5.6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3E829C7" w14:textId="31F7A05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4.2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C97A704" w14:textId="03CFE52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5.6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EEF143" w14:textId="5995F88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4.6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9AA62A4" w14:textId="696D4A0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7.3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8971C78" w14:textId="20BEFF9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4.1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82C2134" w14:textId="5A5EF02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6.3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0029A3D" w14:textId="07310FB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8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EE3E189" w14:textId="0035CF9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0.92</w:t>
            </w:r>
          </w:p>
        </w:tc>
        <w:tc>
          <w:tcPr>
            <w:tcW w:w="389" w:type="pct"/>
            <w:vAlign w:val="center"/>
          </w:tcPr>
          <w:p w14:paraId="37503AA2" w14:textId="5B27085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82.60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BE6280E" w14:textId="572B3AD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5.4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9B5456" w14:textId="307E6DB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8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CFF4A5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9.17</w:t>
            </w:r>
          </w:p>
        </w:tc>
      </w:tr>
      <w:tr w:rsidR="001710A6" w:rsidRPr="001710A6" w14:paraId="6F57D361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F1171CF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DJ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B47C23A" w14:textId="2B6A302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6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AF31579" w14:textId="23C5D62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9.8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A8B73BD" w14:textId="77B689A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3.1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2E3D6A7" w14:textId="30CC084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91.4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9AE98F7" w14:textId="1E65D38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2.5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2EFC77" w14:textId="437085B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7985F08" w14:textId="4EC65C4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1.5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B82B536" w14:textId="2ACEDC5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3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06EA378" w14:textId="5CE8F46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0.7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F821E0B" w14:textId="6FF5606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8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DC7519A" w14:textId="3380E7E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0.05</w:t>
            </w:r>
          </w:p>
        </w:tc>
        <w:tc>
          <w:tcPr>
            <w:tcW w:w="389" w:type="pct"/>
            <w:vAlign w:val="center"/>
          </w:tcPr>
          <w:p w14:paraId="62927755" w14:textId="7D437EE2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71.85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7F8D16C" w14:textId="2167A4E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0.1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F86D209" w14:textId="202E150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5.26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23466C8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2.69</w:t>
            </w:r>
          </w:p>
        </w:tc>
      </w:tr>
      <w:tr w:rsidR="001710A6" w:rsidRPr="001710A6" w14:paraId="07F64D99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7553072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H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3030CC" w14:textId="734C51B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9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5CCE277" w14:textId="51E7D56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1.9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018DFB4" w14:textId="45F307C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6.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54AA227" w14:textId="177DD64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5.6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B3BA0FD" w14:textId="51912C3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6.1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99BE3D3" w14:textId="495B1BF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1.4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C7FEE4B" w14:textId="474BC91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6.3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2E58884" w14:textId="416E375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AB2FE8E" w14:textId="3C4E097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9.1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FDC55D1" w14:textId="18CD82D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9.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D510AA" w14:textId="1F21CBA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3.62</w:t>
            </w:r>
          </w:p>
        </w:tc>
        <w:tc>
          <w:tcPr>
            <w:tcW w:w="389" w:type="pct"/>
            <w:vAlign w:val="center"/>
          </w:tcPr>
          <w:p w14:paraId="32ED0627" w14:textId="22EA531D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3.70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a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A11C914" w14:textId="12834CA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28.6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5BE5F9" w14:textId="521FDF8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3.0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B9255E8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35.89</w:t>
            </w:r>
          </w:p>
        </w:tc>
      </w:tr>
      <w:tr w:rsidR="001710A6" w:rsidRPr="001710A6" w14:paraId="77AE3799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F0B8F6C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H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989D57C" w14:textId="6E8D783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6.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7CFD92D" w14:textId="4449AD9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6.8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BCB791B" w14:textId="5994A0E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9.4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7F1A78D" w14:textId="35EE19E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4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CB57C2E" w14:textId="0A64BE8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1.7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969ADC7" w14:textId="55ED6A4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4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63C868D" w14:textId="1012F29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2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B02D892" w14:textId="41F1920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8.2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73B0A92" w14:textId="6B7BE41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4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F1138FC" w14:textId="0AEA467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2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C4135B" w14:textId="589ECDE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4.60</w:t>
            </w:r>
          </w:p>
        </w:tc>
        <w:tc>
          <w:tcPr>
            <w:tcW w:w="389" w:type="pct"/>
            <w:vAlign w:val="center"/>
          </w:tcPr>
          <w:p w14:paraId="472774FB" w14:textId="2BCF47D6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8.25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FBFA2BD" w14:textId="4A03B80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2.4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D31989" w14:textId="0BB6E15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13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E874D54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3.77</w:t>
            </w:r>
          </w:p>
        </w:tc>
      </w:tr>
      <w:tr w:rsidR="001710A6" w:rsidRPr="001710A6" w14:paraId="44F5C48F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7197EF9A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JST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CCFCD12" w14:textId="5F4DDC0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0.2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AFB1B8E" w14:textId="48FDD7F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6.8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E5D05B5" w14:textId="4D533B7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3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B0B29E" w14:textId="0D1DB73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0.9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2C12447" w14:textId="480AE1D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1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997935" w14:textId="6487EB8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8.4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8CBAFB0" w14:textId="4D63406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7.7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91FA6B6" w14:textId="73AAAF9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8.0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E4B81AA" w14:textId="7620386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1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BA1FAA" w14:textId="4D21D3D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7.2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C5D8C7A" w14:textId="25C9A18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3.33</w:t>
            </w:r>
          </w:p>
        </w:tc>
        <w:tc>
          <w:tcPr>
            <w:tcW w:w="389" w:type="pct"/>
            <w:vAlign w:val="center"/>
          </w:tcPr>
          <w:p w14:paraId="2BE32EB7" w14:textId="01EFC4CA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4.51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a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583E8D7" w14:textId="665D285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3.2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884915" w14:textId="1EE24D5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7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768A7A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5.01</w:t>
            </w:r>
          </w:p>
        </w:tc>
      </w:tr>
      <w:tr w:rsidR="001710A6" w:rsidRPr="001710A6" w14:paraId="6378124D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3826F94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JY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DFF3B22" w14:textId="43465C2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8.4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38C744D" w14:textId="7D4A597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7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E56657E" w14:textId="28585DB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9.3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3808377" w14:textId="611003A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1.9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4404D43" w14:textId="3E6822A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3.3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1E0E5CC" w14:textId="3C05975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39.6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BDC9082" w14:textId="3D8AB89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8.3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7A0BD6B" w14:textId="0DD7911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0.8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C8F84D1" w14:textId="21E5968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3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8E722B0" w14:textId="7FCC0F2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2.1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2A8ED6" w14:textId="526E5D2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7.23</w:t>
            </w:r>
          </w:p>
        </w:tc>
        <w:tc>
          <w:tcPr>
            <w:tcW w:w="389" w:type="pct"/>
            <w:vAlign w:val="center"/>
          </w:tcPr>
          <w:p w14:paraId="79B6537F" w14:textId="6ABE772B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6.48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2AE3256" w14:textId="27EEA80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6.8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FCDE92E" w14:textId="09B0F49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4.21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9775EAE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5.54</w:t>
            </w:r>
          </w:p>
        </w:tc>
      </w:tr>
      <w:tr w:rsidR="001710A6" w:rsidRPr="001710A6" w14:paraId="5584CC2B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062ECB1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LJ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E1EF82D" w14:textId="6EF78E8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0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523A0D4" w14:textId="2A23E58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2.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2DDADA0" w14:textId="3E2A2CA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9.9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D5A86FB" w14:textId="7300327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9.1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4F8F2F9" w14:textId="699C448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5.8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D8E163F" w14:textId="2AFF199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6.9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EF835EC" w14:textId="1786529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5.6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33959B3" w14:textId="171B00F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5.8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A33265C" w14:textId="0200A74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5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7535458" w14:textId="6E1CF97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9.4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2D75AEF" w14:textId="689B6BC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3.30</w:t>
            </w:r>
          </w:p>
        </w:tc>
        <w:tc>
          <w:tcPr>
            <w:tcW w:w="389" w:type="pct"/>
            <w:vAlign w:val="center"/>
          </w:tcPr>
          <w:p w14:paraId="3AC847AF" w14:textId="64A48C8A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7.84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072DBA4" w14:textId="17B066B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5.1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160FEF7" w14:textId="6562745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49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1222225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3.84</w:t>
            </w:r>
          </w:p>
        </w:tc>
      </w:tr>
      <w:tr w:rsidR="001710A6" w:rsidRPr="001710A6" w14:paraId="0ABD87E2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2996895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S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24E099A" w14:textId="2D82938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7.0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6D31AE1" w14:textId="05625A8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1.1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BBB23F3" w14:textId="2938385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6.3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55EDEA4" w14:textId="6CD599F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8.2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39030B7" w14:textId="5980CCC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8.3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DA9AF20" w14:textId="3D3D011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1B045E0" w14:textId="685F2FB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7.5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27587C0" w14:textId="26B7267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7.6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E5C7BD" w14:textId="5B4BCE5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7.3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72C6239" w14:textId="0638C0E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9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CC0DFE6" w14:textId="4A4CD56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7.29</w:t>
            </w:r>
          </w:p>
        </w:tc>
        <w:tc>
          <w:tcPr>
            <w:tcW w:w="389" w:type="pct"/>
            <w:vAlign w:val="center"/>
          </w:tcPr>
          <w:p w14:paraId="1E5A676E" w14:textId="5A40D2F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77.72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c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D3E9785" w14:textId="0D162E56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1.7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5477167" w14:textId="26FC4EF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8.68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0D65D14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0.22</w:t>
            </w:r>
          </w:p>
        </w:tc>
      </w:tr>
      <w:tr w:rsidR="001710A6" w:rsidRPr="001710A6" w14:paraId="48744023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412A4BF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T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A46FD56" w14:textId="00A2A8F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9.2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071D72A" w14:textId="7B3873C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9.8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A5810BD" w14:textId="3FBD882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3.7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F87227D" w14:textId="651D523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3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E42EAC2" w14:textId="30E76F6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8.3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34C3AF" w14:textId="39A9AC71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0.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B43D4AF" w14:textId="3D4945B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6.2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4431BB0" w14:textId="3F044F1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5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D89E7CF" w14:textId="235A84B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2.3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E8EC4DE" w14:textId="62A1264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8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6235C3A" w14:textId="5B4689E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7.10</w:t>
            </w:r>
          </w:p>
        </w:tc>
        <w:tc>
          <w:tcPr>
            <w:tcW w:w="389" w:type="pct"/>
            <w:vAlign w:val="center"/>
          </w:tcPr>
          <w:p w14:paraId="45960658" w14:textId="03EB159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76.43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d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77E3FC1" w14:textId="386E3CA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41.1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60842A" w14:textId="78190A0F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8.9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EBB09CF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0.07</w:t>
            </w:r>
          </w:p>
        </w:tc>
      </w:tr>
      <w:tr w:rsidR="001710A6" w:rsidRPr="001710A6" w14:paraId="37B44A44" w14:textId="77777777" w:rsidTr="00A910B5">
        <w:trPr>
          <w:trHeight w:val="360"/>
        </w:trPr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CD54CF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W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63B57BA" w14:textId="3C250C0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8.6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DA13BD4" w14:textId="744C4435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6.2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D813C3D" w14:textId="2CE19E44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2.6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1F0AC54" w14:textId="668157A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5.4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90FE6E3" w14:textId="0B0D011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4.1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195A2D" w14:textId="0CF0355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2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1A51D4D" w14:textId="763A02F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8.4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6621293" w14:textId="2A91CEA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1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B6F7821" w14:textId="36B274D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5.5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E6064F3" w14:textId="7738A26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4.7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30DABC0" w14:textId="52BB753A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4.44</w:t>
            </w:r>
          </w:p>
        </w:tc>
        <w:tc>
          <w:tcPr>
            <w:tcW w:w="389" w:type="pct"/>
            <w:vAlign w:val="center"/>
          </w:tcPr>
          <w:p w14:paraId="2E82A6B0" w14:textId="73A3E146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73.79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54181C8" w14:textId="7106362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39.5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D1CB950" w14:textId="1657B25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9.47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1FDFBDD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10205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59.50</w:t>
            </w:r>
          </w:p>
        </w:tc>
      </w:tr>
      <w:tr w:rsidR="001710A6" w:rsidRPr="001710A6" w14:paraId="02F731FA" w14:textId="77777777" w:rsidTr="00A910B5">
        <w:trPr>
          <w:trHeight w:val="360"/>
        </w:trPr>
        <w:tc>
          <w:tcPr>
            <w:tcW w:w="458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A91EBA5" w14:textId="77777777" w:rsidR="001710A6" w:rsidRPr="001710A6" w:rsidRDefault="001710A6" w:rsidP="001710A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YBL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09E3B8" w14:textId="7C8D1F3D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8.73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71EE52" w14:textId="4CF459F3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3.00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ED0AFF5" w14:textId="552BA39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5.93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FB20B3" w14:textId="06305378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3.50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B222C93" w14:textId="06FED42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6.15</w:t>
            </w:r>
          </w:p>
        </w:tc>
        <w:tc>
          <w:tcPr>
            <w:tcW w:w="290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914CA10" w14:textId="791C859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1.05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D98864E" w14:textId="563D29D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2.99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F65248A" w14:textId="037B54C2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3.35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37C9E7" w14:textId="2D6F51AC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70.89</w:t>
            </w:r>
          </w:p>
        </w:tc>
        <w:tc>
          <w:tcPr>
            <w:tcW w:w="289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54981DB" w14:textId="229CF9FE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89.45</w:t>
            </w:r>
          </w:p>
        </w:tc>
        <w:tc>
          <w:tcPr>
            <w:tcW w:w="290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07675A" w14:textId="7B2F5C30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0.42</w:t>
            </w:r>
          </w:p>
        </w:tc>
        <w:tc>
          <w:tcPr>
            <w:tcW w:w="389" w:type="pct"/>
            <w:tcBorders>
              <w:bottom w:val="single" w:sz="4" w:space="0" w:color="000000" w:themeColor="text1"/>
            </w:tcBorders>
            <w:vAlign w:val="center"/>
          </w:tcPr>
          <w:p w14:paraId="6714DBC2" w14:textId="3D623E93" w:rsidR="001710A6" w:rsidRPr="001710A6" w:rsidRDefault="001710A6" w:rsidP="001710A6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70.50</w:t>
            </w:r>
            <w:r w:rsidRPr="001710A6">
              <w:rPr>
                <w:rFonts w:ascii="Times New Roman" w:eastAsia="等线" w:hAnsi="Times New Roman" w:cs="Times New Roman"/>
                <w:kern w:val="2"/>
                <w:sz w:val="21"/>
                <w:vertAlign w:val="superscript"/>
              </w:rPr>
              <w:t>bc</w:t>
            </w:r>
          </w:p>
        </w:tc>
        <w:tc>
          <w:tcPr>
            <w:tcW w:w="318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3F8941" w14:textId="7D076E5B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55.97</w:t>
            </w:r>
          </w:p>
        </w:tc>
        <w:tc>
          <w:tcPr>
            <w:tcW w:w="283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814C0A" w14:textId="21219AE9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宋体" w:hAnsi="Times New Roman" w:cs="Times New Roman"/>
                <w:color w:val="000000"/>
              </w:rPr>
              <w:t>66.07</w:t>
            </w:r>
          </w:p>
        </w:tc>
        <w:tc>
          <w:tcPr>
            <w:tcW w:w="370" w:type="pct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4F1C22" w14:textId="77777777" w:rsidR="001710A6" w:rsidRPr="001710A6" w:rsidRDefault="001710A6" w:rsidP="001710A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710A6">
              <w:rPr>
                <w:rFonts w:ascii="Times New Roman" w:eastAsia="等线" w:hAnsi="Times New Roman" w:cs="Times New Roman"/>
                <w:kern w:val="2"/>
                <w:sz w:val="21"/>
              </w:rPr>
              <w:t>61.02</w:t>
            </w:r>
          </w:p>
        </w:tc>
      </w:tr>
    </w:tbl>
    <w:p w14:paraId="0B0709C3" w14:textId="2F407EA3" w:rsidR="001710A6" w:rsidRDefault="001710A6" w:rsidP="001710A6">
      <w:pPr>
        <w:spacing w:after="0" w:line="240" w:lineRule="auto"/>
      </w:pPr>
      <w:r w:rsidRPr="000340F0">
        <w:rPr>
          <w:b/>
          <w:bCs/>
        </w:rPr>
        <w:t>FL</w:t>
      </w:r>
      <w:r>
        <w:t xml:space="preserve">: Fruit length (mm); </w:t>
      </w:r>
      <w:r w:rsidRPr="000340F0">
        <w:rPr>
          <w:b/>
          <w:bCs/>
        </w:rPr>
        <w:t>FW</w:t>
      </w:r>
      <w:r>
        <w:t xml:space="preserve">: Fruit width (mm); </w:t>
      </w:r>
      <w:r w:rsidRPr="000340F0">
        <w:rPr>
          <w:b/>
          <w:bCs/>
        </w:rPr>
        <w:t>IF</w:t>
      </w:r>
      <w:r>
        <w:t xml:space="preserve">: Index of fruit shape; </w:t>
      </w:r>
      <w:r w:rsidRPr="000340F0">
        <w:rPr>
          <w:b/>
          <w:bCs/>
        </w:rPr>
        <w:t>FT</w:t>
      </w:r>
      <w:r>
        <w:t xml:space="preserve">: Fruit weight (mm); </w:t>
      </w:r>
      <w:r w:rsidRPr="000340F0">
        <w:rPr>
          <w:b/>
          <w:bCs/>
        </w:rPr>
        <w:t>NV</w:t>
      </w:r>
      <w:r>
        <w:t>:</w:t>
      </w:r>
      <w:r w:rsidRPr="000340F0">
        <w:t xml:space="preserve"> </w:t>
      </w:r>
      <w:r>
        <w:t xml:space="preserve">Nut vertical diameter (mm);  </w:t>
      </w:r>
      <w:r w:rsidRPr="000340F0">
        <w:rPr>
          <w:b/>
          <w:bCs/>
        </w:rPr>
        <w:t>NT</w:t>
      </w:r>
      <w:r>
        <w:t xml:space="preserve">: Nut transverse diameter (mm); </w:t>
      </w:r>
      <w:r w:rsidRPr="000340F0">
        <w:rPr>
          <w:b/>
          <w:bCs/>
        </w:rPr>
        <w:t>NL</w:t>
      </w:r>
      <w:r>
        <w:t xml:space="preserve">: Nut lateral diameter (mm); </w:t>
      </w:r>
      <w:r w:rsidRPr="000340F0">
        <w:rPr>
          <w:b/>
          <w:bCs/>
        </w:rPr>
        <w:t>DM</w:t>
      </w:r>
      <w:r>
        <w:t>: Mean diameter (mm);</w:t>
      </w:r>
      <w:r w:rsidRPr="000340F0">
        <w:rPr>
          <w:b/>
          <w:bCs/>
        </w:rPr>
        <w:t xml:space="preserve"> TS</w:t>
      </w:r>
      <w:r>
        <w:t xml:space="preserve">: Shell thickness (mm); </w:t>
      </w:r>
      <w:r w:rsidRPr="000340F0">
        <w:rPr>
          <w:b/>
          <w:bCs/>
        </w:rPr>
        <w:t>IR</w:t>
      </w:r>
      <w:r>
        <w:t xml:space="preserve">: Index of roundness; </w:t>
      </w:r>
      <w:r w:rsidRPr="000340F0">
        <w:rPr>
          <w:b/>
          <w:bCs/>
        </w:rPr>
        <w:t>NW</w:t>
      </w:r>
      <w:r>
        <w:t xml:space="preserve">: Nut weight (g); </w:t>
      </w:r>
      <w:r w:rsidRPr="000340F0">
        <w:rPr>
          <w:b/>
          <w:bCs/>
        </w:rPr>
        <w:t>KW</w:t>
      </w:r>
      <w:r>
        <w:t xml:space="preserve">: Kernel weight (g); </w:t>
      </w:r>
      <w:r w:rsidRPr="000340F0">
        <w:rPr>
          <w:b/>
          <w:bCs/>
        </w:rPr>
        <w:t>KR</w:t>
      </w:r>
      <w:r>
        <w:t>: Kernel rate (g); * mean of the 11 traits on the left; different letters denote statistical significance; ** mean of the two traits (TS and KR).</w:t>
      </w:r>
    </w:p>
    <w:p w14:paraId="10314D34" w14:textId="4BBDA1CD" w:rsidR="001710A6" w:rsidRDefault="00A910B5" w:rsidP="00A910B5">
      <w:pPr>
        <w:tabs>
          <w:tab w:val="left" w:pos="10268"/>
        </w:tabs>
        <w:spacing w:after="0" w:line="480" w:lineRule="auto"/>
      </w:pPr>
      <w:r>
        <w:tab/>
      </w:r>
    </w:p>
    <w:p w14:paraId="0D6190B8" w14:textId="72F9945E" w:rsidR="001710A6" w:rsidRDefault="001710A6" w:rsidP="000340F0">
      <w:pPr>
        <w:spacing w:after="0" w:line="480" w:lineRule="auto"/>
      </w:pPr>
    </w:p>
    <w:p w14:paraId="6BBDDCD2" w14:textId="6DCD5C19" w:rsidR="001710A6" w:rsidRDefault="001710A6" w:rsidP="000340F0">
      <w:pPr>
        <w:spacing w:after="0" w:line="480" w:lineRule="auto"/>
      </w:pPr>
    </w:p>
    <w:p w14:paraId="7A531600" w14:textId="608005FE" w:rsidR="001710A6" w:rsidRDefault="001710A6" w:rsidP="000340F0">
      <w:pPr>
        <w:spacing w:after="0" w:line="480" w:lineRule="auto"/>
      </w:pPr>
    </w:p>
    <w:p w14:paraId="7168D197" w14:textId="5D3D91BA" w:rsidR="001710A6" w:rsidRDefault="001710A6" w:rsidP="000340F0">
      <w:pPr>
        <w:spacing w:after="0" w:line="480" w:lineRule="auto"/>
      </w:pPr>
    </w:p>
    <w:sectPr w:rsidR="001710A6" w:rsidSect="00034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A5111" w14:textId="77777777" w:rsidR="000B0197" w:rsidRDefault="000B0197" w:rsidP="00360F77">
      <w:pPr>
        <w:spacing w:after="0" w:line="240" w:lineRule="auto"/>
      </w:pPr>
      <w:r>
        <w:separator/>
      </w:r>
    </w:p>
  </w:endnote>
  <w:endnote w:type="continuationSeparator" w:id="0">
    <w:p w14:paraId="30AC3359" w14:textId="77777777" w:rsidR="000B0197" w:rsidRDefault="000B0197" w:rsidP="0036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340BD" w14:textId="77777777" w:rsidR="000B0197" w:rsidRDefault="000B0197" w:rsidP="00360F77">
      <w:pPr>
        <w:spacing w:after="0" w:line="240" w:lineRule="auto"/>
      </w:pPr>
      <w:r>
        <w:separator/>
      </w:r>
    </w:p>
  </w:footnote>
  <w:footnote w:type="continuationSeparator" w:id="0">
    <w:p w14:paraId="7CD79346" w14:textId="77777777" w:rsidR="000B0197" w:rsidRDefault="000B0197" w:rsidP="00360F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sjA1MzY2sTQ2tDBQ0lEKTi0uzszPAykwrQUA/h2GjiwAAAA="/>
  </w:docVars>
  <w:rsids>
    <w:rsidRoot w:val="007B11BE"/>
    <w:rsid w:val="000340F0"/>
    <w:rsid w:val="000B0197"/>
    <w:rsid w:val="00162632"/>
    <w:rsid w:val="001710A6"/>
    <w:rsid w:val="00194C44"/>
    <w:rsid w:val="00360F77"/>
    <w:rsid w:val="00441359"/>
    <w:rsid w:val="004737E5"/>
    <w:rsid w:val="00577D2E"/>
    <w:rsid w:val="007B11BE"/>
    <w:rsid w:val="00A910B5"/>
    <w:rsid w:val="00BA6559"/>
    <w:rsid w:val="00BC4E0D"/>
    <w:rsid w:val="00C440D4"/>
    <w:rsid w:val="00C80540"/>
    <w:rsid w:val="00F04668"/>
    <w:rsid w:val="00F51F2D"/>
    <w:rsid w:val="00F9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71222"/>
  <w15:chartTrackingRefBased/>
  <w15:docId w15:val="{F72AACBE-66B3-4A7D-AA42-5B5D5EF2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F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</dc:creator>
  <cp:keywords/>
  <dc:description/>
  <cp:lastModifiedBy>li zhixin</cp:lastModifiedBy>
  <cp:revision>14</cp:revision>
  <dcterms:created xsi:type="dcterms:W3CDTF">2021-10-28T21:02:00Z</dcterms:created>
  <dcterms:modified xsi:type="dcterms:W3CDTF">2022-01-11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8T21:10:11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40b927f-0a0c-4a3d-b5c3-0f4004fc7a6e</vt:lpwstr>
  </property>
  <property fmtid="{D5CDD505-2E9C-101B-9397-08002B2CF9AE}" pid="8" name="MSIP_Label_046da4d3-ba20-4986-879c-49e262eff745_ContentBits">
    <vt:lpwstr>0</vt:lpwstr>
  </property>
</Properties>
</file>